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EA19D3E" w14:textId="3090B9D4" w:rsidR="003778D7" w:rsidRDefault="00CF7C58" w:rsidP="003778D7">
      <w:pPr>
        <w:spacing w:after="0" w:line="480" w:lineRule="auto"/>
        <w:rPr>
          <w:rFonts w:ascii="Arial" w:hAnsi="Arial" w:cs="Arial"/>
          <w:bCs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S3 Table</w:t>
      </w:r>
      <w:r w:rsidR="003778D7" w:rsidRPr="003778D7">
        <w:rPr>
          <w:rFonts w:ascii="Arial" w:hAnsi="Arial" w:cs="Arial"/>
          <w:b/>
          <w:sz w:val="22"/>
          <w:szCs w:val="22"/>
        </w:rPr>
        <w:t xml:space="preserve">: </w:t>
      </w:r>
      <w:r w:rsidR="00616765">
        <w:rPr>
          <w:rFonts w:ascii="Arial" w:hAnsi="Arial" w:cs="Arial"/>
          <w:b/>
          <w:sz w:val="22"/>
          <w:szCs w:val="22"/>
        </w:rPr>
        <w:t>Nonsynonymous variants in HA</w:t>
      </w:r>
    </w:p>
    <w:p w14:paraId="791A3168" w14:textId="77777777" w:rsidR="003778D7" w:rsidRDefault="003778D7" w:rsidP="003778D7">
      <w:pPr>
        <w:spacing w:after="0" w:line="480" w:lineRule="auto"/>
        <w:rPr>
          <w:rFonts w:ascii="Arial" w:hAnsi="Arial" w:cs="Arial"/>
          <w:sz w:val="22"/>
          <w:szCs w:val="22"/>
        </w:rPr>
      </w:pPr>
    </w:p>
    <w:tbl>
      <w:tblPr>
        <w:tblW w:w="8380" w:type="dxa"/>
        <w:jc w:val="center"/>
        <w:tblInd w:w="93" w:type="dxa"/>
        <w:tblLook w:val="04A0" w:firstRow="1" w:lastRow="0" w:firstColumn="1" w:lastColumn="0" w:noHBand="0" w:noVBand="1"/>
      </w:tblPr>
      <w:tblGrid>
        <w:gridCol w:w="1160"/>
        <w:gridCol w:w="2500"/>
        <w:gridCol w:w="1580"/>
        <w:gridCol w:w="1500"/>
        <w:gridCol w:w="1640"/>
      </w:tblGrid>
      <w:tr w:rsidR="00B74F3A" w:rsidRPr="00B74F3A" w14:paraId="64D76DB3" w14:textId="77777777" w:rsidTr="00B74F3A">
        <w:trPr>
          <w:trHeight w:val="600"/>
          <w:jc w:val="center"/>
        </w:trPr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D835F40" w14:textId="77777777" w:rsidR="00B74F3A" w:rsidRPr="00CF7C58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CF7C58">
              <w:rPr>
                <w:rFonts w:ascii="Arial" w:eastAsia="Times New Roman" w:hAnsi="Arial" w:cs="Times New Roman"/>
                <w:bCs/>
                <w:color w:val="000000"/>
              </w:rPr>
              <w:t>HA Region</w:t>
            </w:r>
          </w:p>
        </w:tc>
        <w:tc>
          <w:tcPr>
            <w:tcW w:w="2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3EA1940" w14:textId="77777777" w:rsidR="00B74F3A" w:rsidRPr="00CF7C58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CF7C58">
              <w:rPr>
                <w:rFonts w:ascii="Arial" w:eastAsia="Times New Roman" w:hAnsi="Arial" w:cs="Times New Roman"/>
                <w:bCs/>
                <w:color w:val="000000"/>
              </w:rPr>
              <w:t>Amino Acid Substitution</w:t>
            </w:r>
          </w:p>
        </w:tc>
        <w:tc>
          <w:tcPr>
            <w:tcW w:w="1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6D7A7F5" w14:textId="77777777" w:rsidR="00B74F3A" w:rsidRPr="00CF7C58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CF7C58">
              <w:rPr>
                <w:rFonts w:ascii="Arial" w:eastAsia="Times New Roman" w:hAnsi="Arial" w:cs="Times New Roman"/>
                <w:bCs/>
                <w:color w:val="000000"/>
              </w:rPr>
              <w:t>Variant Frequency</w:t>
            </w:r>
          </w:p>
        </w:tc>
        <w:tc>
          <w:tcPr>
            <w:tcW w:w="15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A533793" w14:textId="77777777" w:rsidR="00B74F3A" w:rsidRPr="00CF7C58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CF7C58">
              <w:rPr>
                <w:rFonts w:ascii="Arial" w:eastAsia="Times New Roman" w:hAnsi="Arial" w:cs="Times New Roman"/>
                <w:bCs/>
                <w:color w:val="000000"/>
              </w:rPr>
              <w:t>Vaccination Status</w:t>
            </w:r>
          </w:p>
        </w:tc>
        <w:tc>
          <w:tcPr>
            <w:tcW w:w="16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587C684" w14:textId="77777777" w:rsidR="00B74F3A" w:rsidRPr="00CF7C58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bCs/>
                <w:color w:val="000000"/>
              </w:rPr>
            </w:pPr>
            <w:r w:rsidRPr="00CF7C58">
              <w:rPr>
                <w:rFonts w:ascii="Arial" w:eastAsia="Times New Roman" w:hAnsi="Arial" w:cs="Times New Roman"/>
                <w:bCs/>
                <w:color w:val="000000"/>
              </w:rPr>
              <w:t>Pre-season HAI Titer</w:t>
            </w:r>
          </w:p>
        </w:tc>
      </w:tr>
      <w:tr w:rsidR="00B74F3A" w:rsidRPr="00B74F3A" w14:paraId="604A7CCA" w14:textId="77777777" w:rsidTr="00B74F3A">
        <w:trPr>
          <w:trHeight w:val="16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984B43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C1E02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68164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2C9789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BE3D83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B74F3A" w:rsidRPr="00B74F3A" w14:paraId="7A234C72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A2460C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660D16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G49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10A67C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FC44F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AC3B8" w14:textId="364CA661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16</w:t>
            </w:r>
          </w:p>
        </w:tc>
      </w:tr>
      <w:tr w:rsidR="00B74F3A" w:rsidRPr="00B74F3A" w14:paraId="254A7DC7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8B31E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3C4990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D53N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ECD9D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2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82D1A2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B10645" w14:textId="35979FEB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</w:tr>
      <w:tr w:rsidR="00B74F3A" w:rsidRPr="00B74F3A" w14:paraId="01200C8B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C806AC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B4C3FB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F79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CF69AD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4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15BE22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2BDF3D" w14:textId="14DEDB8E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8</w:t>
            </w:r>
          </w:p>
        </w:tc>
      </w:tr>
      <w:tr w:rsidR="00B74F3A" w:rsidRPr="00B74F3A" w14:paraId="1940EAF7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8DDAD5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0E8E8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K208R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3F52F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A1CAF1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F3423D" w14:textId="4499A09D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8</w:t>
            </w:r>
          </w:p>
        </w:tc>
      </w:tr>
      <w:tr w:rsidR="00B74F3A" w:rsidRPr="00B74F3A" w14:paraId="1C90A55F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82C02C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134BE6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K208R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39052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5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4647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01349" w14:textId="54B3928E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</w:tr>
      <w:tr w:rsidR="00B74F3A" w:rsidRPr="00B74F3A" w14:paraId="112F51CC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24FCC8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28B9A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bookmarkStart w:id="0" w:name="_GoBack"/>
            <w:bookmarkEnd w:id="0"/>
            <w:r w:rsidRPr="00B74F3A">
              <w:rPr>
                <w:rFonts w:ascii="Arial" w:eastAsia="Times New Roman" w:hAnsi="Arial" w:cs="Times New Roman"/>
                <w:color w:val="000000"/>
              </w:rPr>
              <w:t>I214V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27207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3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CD63A3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74500A" w14:textId="080A4488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512</w:t>
            </w:r>
          </w:p>
        </w:tc>
      </w:tr>
      <w:tr w:rsidR="00B74F3A" w:rsidRPr="00B74F3A" w14:paraId="29667441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1C17F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48FC6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K238N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08D2E4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2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8F40E1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I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B8DF97" w14:textId="0CF3BAF3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1024</w:t>
            </w:r>
          </w:p>
        </w:tc>
      </w:tr>
      <w:tr w:rsidR="00B74F3A" w:rsidRPr="00B74F3A" w14:paraId="6AC62EF2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86B7A1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3F8968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R269K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74688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7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A98AAD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LA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39DC52" w14:textId="7D57AFD3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256</w:t>
            </w:r>
          </w:p>
        </w:tc>
      </w:tr>
      <w:tr w:rsidR="00B74F3A" w:rsidRPr="00B74F3A" w14:paraId="376B39CF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03EF2D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FB7587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273S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89043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4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3A7A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LA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70F84" w14:textId="280130A8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2048</w:t>
            </w:r>
          </w:p>
        </w:tc>
      </w:tr>
      <w:tr w:rsidR="00B74F3A" w:rsidRPr="00B74F3A" w14:paraId="72150F46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5819C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99F51F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I274M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5D69A0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9DDEA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LA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B33C17" w14:textId="50B47260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16</w:t>
            </w:r>
          </w:p>
        </w:tc>
      </w:tr>
      <w:tr w:rsidR="00B74F3A" w:rsidRPr="00B74F3A" w14:paraId="2D808A1E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7F73A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D43D38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I278D*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3D5C51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3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B7A7F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LA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6749A0" w14:textId="3594A272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128</w:t>
            </w:r>
          </w:p>
        </w:tc>
      </w:tr>
      <w:tr w:rsidR="00B74F3A" w:rsidRPr="00B74F3A" w14:paraId="1F8A1099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3F78A4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1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03F9F5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V323I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98DF54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9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BC839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11FFAA" w14:textId="2228B38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512</w:t>
            </w:r>
          </w:p>
        </w:tc>
      </w:tr>
      <w:tr w:rsidR="00B74F3A" w:rsidRPr="00B74F3A" w14:paraId="48126899" w14:textId="77777777" w:rsidTr="00B74F3A">
        <w:trPr>
          <w:trHeight w:val="16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B9088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467CD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9F1EBA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ABE0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9FBED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</w:p>
        </w:tc>
      </w:tr>
      <w:tr w:rsidR="00B74F3A" w:rsidRPr="00B74F3A" w14:paraId="1285C0D9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438396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1BC858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A5S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189F2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75E8AB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LA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6BED91" w14:textId="0E7BF9CB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64</w:t>
            </w:r>
          </w:p>
        </w:tc>
      </w:tr>
      <w:tr w:rsidR="00B74F3A" w:rsidRPr="00B74F3A" w14:paraId="7859E1FC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441143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56F54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Q27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D937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21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E020AB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Placebo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1F612" w14:textId="452A999E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4</w:t>
            </w:r>
          </w:p>
        </w:tc>
      </w:tr>
      <w:tr w:rsidR="00B74F3A" w:rsidRPr="00B74F3A" w14:paraId="3F9C5928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3F6B65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07DC6E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S29Y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A04087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57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D84958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I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8287B1" w14:textId="0E541712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512</w:t>
            </w:r>
          </w:p>
        </w:tc>
      </w:tr>
      <w:tr w:rsidR="00B74F3A" w:rsidRPr="00B74F3A" w14:paraId="72B2E9E4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1534C9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96FA62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Q65L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042B7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0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DC3A67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I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B945AE" w14:textId="4B05CAC1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2048</w:t>
            </w:r>
          </w:p>
        </w:tc>
      </w:tr>
      <w:tr w:rsidR="00B74F3A" w:rsidRPr="00B74F3A" w14:paraId="584F3534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C3CD2F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A35990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A101T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AFF32D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28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10DF1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LA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50B57C" w14:textId="38403750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16</w:t>
            </w:r>
          </w:p>
        </w:tc>
      </w:tr>
      <w:tr w:rsidR="00B74F3A" w:rsidRPr="00B74F3A" w14:paraId="0A2D3020" w14:textId="77777777" w:rsidTr="00B74F3A">
        <w:trPr>
          <w:trHeight w:val="300"/>
          <w:jc w:val="center"/>
        </w:trPr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B8FFF4" w14:textId="77777777" w:rsidR="00B74F3A" w:rsidRPr="00B74F3A" w:rsidRDefault="00B74F3A" w:rsidP="00B74F3A">
            <w:pPr>
              <w:spacing w:after="0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HA2</w:t>
            </w:r>
          </w:p>
        </w:tc>
        <w:tc>
          <w:tcPr>
            <w:tcW w:w="2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401B57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N169H</w:t>
            </w:r>
          </w:p>
        </w:tc>
        <w:tc>
          <w:tcPr>
            <w:tcW w:w="1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65C16D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0.016</w:t>
            </w: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BA7739" w14:textId="77777777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IIV</w:t>
            </w:r>
          </w:p>
        </w:tc>
        <w:tc>
          <w:tcPr>
            <w:tcW w:w="16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7C8CAB" w14:textId="1296D2CE" w:rsidR="00B74F3A" w:rsidRPr="00B74F3A" w:rsidRDefault="00B74F3A" w:rsidP="00B74F3A">
            <w:pPr>
              <w:spacing w:after="0"/>
              <w:jc w:val="center"/>
              <w:rPr>
                <w:rFonts w:ascii="Arial" w:eastAsia="Times New Roman" w:hAnsi="Arial" w:cs="Times New Roman"/>
                <w:color w:val="000000"/>
              </w:rPr>
            </w:pPr>
            <w:r w:rsidRPr="00B74F3A">
              <w:rPr>
                <w:rFonts w:ascii="Arial" w:eastAsia="Times New Roman" w:hAnsi="Arial" w:cs="Times New Roman"/>
                <w:color w:val="000000"/>
              </w:rPr>
              <w:t>256</w:t>
            </w:r>
          </w:p>
        </w:tc>
      </w:tr>
    </w:tbl>
    <w:p w14:paraId="542EBC0D" w14:textId="77777777" w:rsidR="00B74F3A" w:rsidRPr="003778D7" w:rsidRDefault="00B74F3A" w:rsidP="003778D7">
      <w:pPr>
        <w:spacing w:after="0" w:line="480" w:lineRule="auto"/>
        <w:rPr>
          <w:rFonts w:ascii="Arial" w:hAnsi="Arial" w:cs="Arial"/>
          <w:sz w:val="22"/>
          <w:szCs w:val="22"/>
        </w:rPr>
      </w:pPr>
    </w:p>
    <w:p w14:paraId="7CE65378" w14:textId="67479457" w:rsidR="003778D7" w:rsidRPr="00B96541" w:rsidRDefault="00B96541" w:rsidP="003778D7">
      <w:pPr>
        <w:spacing w:after="0"/>
        <w:rPr>
          <w:rFonts w:ascii="Arial" w:hAnsi="Arial" w:cs="Arial"/>
          <w:sz w:val="22"/>
          <w:szCs w:val="22"/>
        </w:rPr>
      </w:pPr>
      <w:r w:rsidRPr="00B96541">
        <w:rPr>
          <w:rFonts w:ascii="Arial" w:hAnsi="Arial" w:cs="Arial"/>
          <w:sz w:val="22"/>
          <w:szCs w:val="22"/>
        </w:rPr>
        <w:t>* Antigenic sites, as described in text</w:t>
      </w:r>
      <w:r w:rsidR="00EF0726">
        <w:rPr>
          <w:rFonts w:ascii="Arial" w:hAnsi="Arial" w:cs="Arial"/>
          <w:sz w:val="22"/>
          <w:szCs w:val="22"/>
        </w:rPr>
        <w:t xml:space="preserve"> and Figure 5</w:t>
      </w:r>
    </w:p>
    <w:p w14:paraId="2B1D29FE" w14:textId="77777777" w:rsidR="000E5C16" w:rsidRDefault="000E5C16"/>
    <w:sectPr w:rsidR="000E5C16" w:rsidSect="003778D7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78D7"/>
    <w:rsid w:val="000A2977"/>
    <w:rsid w:val="000E5C16"/>
    <w:rsid w:val="00150702"/>
    <w:rsid w:val="003778D7"/>
    <w:rsid w:val="003D0CEC"/>
    <w:rsid w:val="003D1A9A"/>
    <w:rsid w:val="00616765"/>
    <w:rsid w:val="006F6363"/>
    <w:rsid w:val="008B5AE8"/>
    <w:rsid w:val="00B74F3A"/>
    <w:rsid w:val="00B96541"/>
    <w:rsid w:val="00CF3BA0"/>
    <w:rsid w:val="00CF7C58"/>
    <w:rsid w:val="00EF0726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F04106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778D7"/>
    <w:pPr>
      <w:spacing w:after="200"/>
    </w:pPr>
    <w:rPr>
      <w:rFonts w:eastAsia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3759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38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90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6386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518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100</Words>
  <Characters>576</Characters>
  <Application>Microsoft Macintosh Word</Application>
  <DocSecurity>0</DocSecurity>
  <Lines>4</Lines>
  <Paragraphs>1</Paragraphs>
  <ScaleCrop>false</ScaleCrop>
  <Company>University of Michigan</Company>
  <LinksUpToDate>false</LinksUpToDate>
  <CharactersWithSpaces>6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Lauring</dc:creator>
  <cp:keywords/>
  <dc:description/>
  <cp:lastModifiedBy>Adam Lauring</cp:lastModifiedBy>
  <cp:revision>11</cp:revision>
  <dcterms:created xsi:type="dcterms:W3CDTF">2016-07-15T20:07:00Z</dcterms:created>
  <dcterms:modified xsi:type="dcterms:W3CDTF">2017-01-05T11:53:00Z</dcterms:modified>
</cp:coreProperties>
</file>